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b/>
          <w:lang w:val="en-US"/>
        </w:rPr>
        <w:t>S2 Table.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cs="Times New Roman" w:ascii="Times New Roman" w:hAnsi="Times New Roman"/>
          <w:b/>
          <w:lang w:val="en-US"/>
        </w:rPr>
        <w:t>Comparison between patients developing VAP irrespective of its delay of occurrence with those who did not</w:t>
      </w:r>
    </w:p>
    <w:tbl>
      <w:tblPr>
        <w:tblW w:w="5350" w:type="pct"/>
        <w:jc w:val="left"/>
        <w:tblInd w:w="-709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434"/>
        <w:gridCol w:w="1866"/>
        <w:gridCol w:w="1751"/>
        <w:gridCol w:w="1832"/>
        <w:gridCol w:w="824"/>
      </w:tblGrid>
      <w:tr>
        <w:trPr>
          <w:trHeight w:val="300" w:hRule="atLeast"/>
        </w:trPr>
        <w:tc>
          <w:tcPr>
            <w:tcW w:w="34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lang w:val="en-US" w:eastAsia="es-CO"/>
              </w:rPr>
            </w:r>
          </w:p>
        </w:tc>
        <w:tc>
          <w:tcPr>
            <w:tcW w:w="18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lang w:val="en-US" w:eastAsia="es-CO"/>
              </w:rPr>
              <w:t>Total population</w:t>
            </w:r>
          </w:p>
        </w:tc>
        <w:tc>
          <w:tcPr>
            <w:tcW w:w="17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lang w:val="en-US" w:eastAsia="es-CO"/>
              </w:rPr>
              <w:t>Total VAP</w:t>
            </w:r>
          </w:p>
        </w:tc>
        <w:tc>
          <w:tcPr>
            <w:tcW w:w="18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lang w:val="en-US" w:eastAsia="es-CO"/>
              </w:rPr>
              <w:t>No VAP</w:t>
            </w:r>
          </w:p>
        </w:tc>
        <w:tc>
          <w:tcPr>
            <w:tcW w:w="8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iCs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iCs/>
                <w:lang w:val="en-US" w:eastAsia="es-CO"/>
              </w:rPr>
              <w:t>p</w:t>
            </w:r>
          </w:p>
        </w:tc>
      </w:tr>
      <w:tr>
        <w:trPr>
          <w:trHeight w:val="315" w:hRule="atLeast"/>
        </w:trPr>
        <w:tc>
          <w:tcPr>
            <w:tcW w:w="34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iCs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iCs/>
                <w:lang w:val="en-US" w:eastAsia="es-CO"/>
              </w:rPr>
            </w:r>
          </w:p>
        </w:tc>
        <w:tc>
          <w:tcPr>
            <w:tcW w:w="186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lang w:val="en-US" w:eastAsia="es-CO"/>
              </w:rPr>
              <w:t>n=145</w:t>
            </w:r>
          </w:p>
        </w:tc>
        <w:tc>
          <w:tcPr>
            <w:tcW w:w="17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lang w:val="en-US" w:eastAsia="es-CO"/>
              </w:rPr>
              <w:t>n=53</w:t>
            </w:r>
          </w:p>
        </w:tc>
        <w:tc>
          <w:tcPr>
            <w:tcW w:w="183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lang w:val="en-US" w:eastAsia="es-CO"/>
              </w:rPr>
              <w:t>n=92</w:t>
            </w:r>
          </w:p>
        </w:tc>
        <w:tc>
          <w:tcPr>
            <w:tcW w:w="82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lang w:val="en-US" w:eastAsia="es-CO"/>
              </w:rPr>
            </w:r>
          </w:p>
        </w:tc>
      </w:tr>
      <w:tr>
        <w:trPr>
          <w:trHeight w:val="300" w:hRule="atLeast"/>
        </w:trPr>
        <w:tc>
          <w:tcPr>
            <w:tcW w:w="34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lang w:val="en-US" w:eastAsia="es-CO"/>
              </w:rPr>
              <w:t>Gender M/F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lang w:val="en-US" w:eastAsia="es-CO"/>
              </w:rPr>
              <w:t>107/38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lang w:val="en-US" w:eastAsia="es-CO"/>
              </w:rPr>
              <w:t>45/8</w:t>
            </w:r>
          </w:p>
        </w:tc>
        <w:tc>
          <w:tcPr>
            <w:tcW w:w="183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lang w:val="en-US" w:eastAsia="es-CO"/>
              </w:rPr>
              <w:t>62/30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lang w:val="en-US" w:eastAsia="es-CO"/>
              </w:rPr>
              <w:t>0.021</w:t>
            </w:r>
          </w:p>
        </w:tc>
      </w:tr>
      <w:tr>
        <w:trPr>
          <w:trHeight w:val="300" w:hRule="atLeast"/>
        </w:trPr>
        <w:tc>
          <w:tcPr>
            <w:tcW w:w="34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lang w:val="en-US" w:eastAsia="es-CO"/>
              </w:rPr>
              <w:t>Age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lang w:val="en-US" w:eastAsia="es-CO"/>
              </w:rPr>
              <w:t>56 [41-69]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lang w:val="en-US" w:eastAsia="es-CO"/>
              </w:rPr>
              <w:t>58 [48-70]</w:t>
            </w:r>
          </w:p>
        </w:tc>
        <w:tc>
          <w:tcPr>
            <w:tcW w:w="183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lang w:val="en-US" w:eastAsia="es-CO"/>
              </w:rPr>
              <w:t>55 [38-67.5]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lang w:val="en-US" w:eastAsia="es-CO"/>
              </w:rPr>
              <w:t>0.596</w:t>
            </w:r>
          </w:p>
        </w:tc>
      </w:tr>
      <w:tr>
        <w:trPr>
          <w:trHeight w:val="300" w:hRule="atLeast"/>
        </w:trPr>
        <w:tc>
          <w:tcPr>
            <w:tcW w:w="34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lang w:val="en-US" w:eastAsia="es-CO"/>
              </w:rPr>
              <w:t>SAPS 2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lang w:val="en-US" w:eastAsia="es-CO"/>
              </w:rPr>
              <w:t>60 [45-67]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lang w:val="en-US" w:eastAsia="es-CO"/>
              </w:rPr>
              <w:t>58 [47.8-66]</w:t>
            </w:r>
          </w:p>
        </w:tc>
        <w:tc>
          <w:tcPr>
            <w:tcW w:w="183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lang w:val="en-US" w:eastAsia="es-CO"/>
              </w:rPr>
              <w:t>61 [44.5-67]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lang w:val="en-US" w:eastAsia="es-CO"/>
              </w:rPr>
              <w:t>0.630</w:t>
            </w:r>
          </w:p>
        </w:tc>
      </w:tr>
      <w:tr>
        <w:trPr>
          <w:trHeight w:val="300" w:hRule="atLeast"/>
        </w:trPr>
        <w:tc>
          <w:tcPr>
            <w:tcW w:w="9707" w:type="dxa"/>
            <w:gridSpan w:val="5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en-US" w:eastAsia="es-CO"/>
              </w:rPr>
              <w:t>Comorbidities</w:t>
            </w:r>
          </w:p>
        </w:tc>
      </w:tr>
      <w:tr>
        <w:trPr>
          <w:trHeight w:val="300" w:hRule="atLeast"/>
        </w:trPr>
        <w:tc>
          <w:tcPr>
            <w:tcW w:w="34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lang w:val="en-US" w:eastAsia="es-CO"/>
              </w:rPr>
              <w:t>Smoking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lang w:val="en-US" w:eastAsia="es-CO"/>
              </w:rPr>
              <w:t>32 (22)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lang w:val="en-US" w:eastAsia="es-CO"/>
              </w:rPr>
              <w:t>15 (28.3)</w:t>
            </w:r>
          </w:p>
        </w:tc>
        <w:tc>
          <w:tcPr>
            <w:tcW w:w="183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lang w:val="en-US" w:eastAsia="es-CO"/>
              </w:rPr>
              <w:t>17 (18.5)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lang w:val="en-US" w:eastAsia="es-CO"/>
              </w:rPr>
              <w:t>0.169</w:t>
            </w:r>
          </w:p>
        </w:tc>
      </w:tr>
      <w:tr>
        <w:trPr>
          <w:trHeight w:val="300" w:hRule="atLeast"/>
        </w:trPr>
        <w:tc>
          <w:tcPr>
            <w:tcW w:w="34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lang w:val="en-US" w:eastAsia="es-CO"/>
              </w:rPr>
              <w:t>Alcohol consumption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lang w:val="en-US" w:eastAsia="es-CO"/>
              </w:rPr>
              <w:t>19 (13)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lang w:val="en-US" w:eastAsia="es-CO"/>
              </w:rPr>
              <w:t>6 (11.3)</w:t>
            </w:r>
          </w:p>
        </w:tc>
        <w:tc>
          <w:tcPr>
            <w:tcW w:w="183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lang w:val="en-US" w:eastAsia="es-CO"/>
              </w:rPr>
              <w:t>13 (14.1)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lang w:val="en-US" w:eastAsia="es-CO"/>
              </w:rPr>
              <w:t>0.629</w:t>
            </w:r>
          </w:p>
        </w:tc>
      </w:tr>
      <w:tr>
        <w:trPr>
          <w:trHeight w:val="300" w:hRule="atLeast"/>
        </w:trPr>
        <w:tc>
          <w:tcPr>
            <w:tcW w:w="34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lang w:val="en-US" w:eastAsia="es-CO"/>
              </w:rPr>
              <w:t>Immunosuppression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lang w:val="en-US" w:eastAsia="es-CO"/>
              </w:rPr>
              <w:t>30 (21)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lang w:val="en-US" w:eastAsia="es-CO"/>
              </w:rPr>
              <w:t>13 (24.5)</w:t>
            </w:r>
          </w:p>
        </w:tc>
        <w:tc>
          <w:tcPr>
            <w:tcW w:w="183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lang w:val="en-US" w:eastAsia="es-CO"/>
              </w:rPr>
              <w:t>17 (18.5)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lang w:val="en-US" w:eastAsia="es-CO"/>
              </w:rPr>
              <w:t>0.386</w:t>
            </w:r>
          </w:p>
        </w:tc>
      </w:tr>
      <w:tr>
        <w:trPr>
          <w:trHeight w:val="300" w:hRule="atLeast"/>
        </w:trPr>
        <w:tc>
          <w:tcPr>
            <w:tcW w:w="34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lang w:val="en-US" w:eastAsia="es-CO"/>
              </w:rPr>
              <w:t>Diabetes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lang w:val="en-US" w:eastAsia="es-CO"/>
              </w:rPr>
              <w:t>24 (16.6)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lang w:val="en-US" w:eastAsia="es-CO"/>
              </w:rPr>
              <w:t>10 (18.9)</w:t>
            </w:r>
          </w:p>
        </w:tc>
        <w:tc>
          <w:tcPr>
            <w:tcW w:w="183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lang w:val="en-US" w:eastAsia="es-CO"/>
              </w:rPr>
              <w:t>14 (15.2)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lang w:val="en-US" w:eastAsia="es-CO"/>
              </w:rPr>
              <w:t>0.569</w:t>
            </w:r>
          </w:p>
        </w:tc>
      </w:tr>
      <w:tr>
        <w:trPr>
          <w:trHeight w:val="600" w:hRule="atLeast"/>
        </w:trPr>
        <w:tc>
          <w:tcPr>
            <w:tcW w:w="34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lang w:val="en-US" w:eastAsia="es-CO"/>
              </w:rPr>
              <w:t>Antibiotics during previous month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lang w:val="en-US" w:eastAsia="es-CO"/>
              </w:rPr>
              <w:t>6 (4)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lang w:val="en-US" w:eastAsia="es-CO"/>
              </w:rPr>
              <w:t>3 (5.7)</w:t>
            </w:r>
          </w:p>
        </w:tc>
        <w:tc>
          <w:tcPr>
            <w:tcW w:w="183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lang w:val="en-US" w:eastAsia="es-CO"/>
              </w:rPr>
              <w:t>3 (3.3)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lang w:val="en-US" w:eastAsia="es-CO"/>
              </w:rPr>
              <w:t>0.485</w:t>
            </w:r>
          </w:p>
        </w:tc>
      </w:tr>
      <w:tr>
        <w:trPr>
          <w:trHeight w:val="600" w:hRule="atLeast"/>
        </w:trPr>
        <w:tc>
          <w:tcPr>
            <w:tcW w:w="34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lang w:val="en-US" w:eastAsia="es-CO"/>
              </w:rPr>
              <w:t>Antibiotics for other reasons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lang w:val="en-US" w:eastAsia="es-CO"/>
              </w:rPr>
              <w:t>27 (19)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lang w:val="en-US" w:eastAsia="es-CO"/>
              </w:rPr>
              <w:t>8 (15.1)</w:t>
            </w:r>
          </w:p>
        </w:tc>
        <w:tc>
          <w:tcPr>
            <w:tcW w:w="183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lang w:val="en-US" w:eastAsia="es-CO"/>
              </w:rPr>
              <w:t>19 (20.7)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lang w:val="en-US" w:eastAsia="es-CO"/>
              </w:rPr>
              <w:t>0.408</w:t>
            </w:r>
          </w:p>
        </w:tc>
      </w:tr>
      <w:tr>
        <w:trPr>
          <w:trHeight w:val="300" w:hRule="atLeast"/>
        </w:trPr>
        <w:tc>
          <w:tcPr>
            <w:tcW w:w="8883" w:type="dxa"/>
            <w:gridSpan w:val="4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en-US" w:eastAsia="es-CO"/>
              </w:rPr>
              <w:t>Reason for field intubation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lang w:val="en-US" w:eastAsia="es-CO"/>
              </w:rPr>
              <w:t>0.451</w:t>
            </w:r>
          </w:p>
        </w:tc>
      </w:tr>
      <w:tr>
        <w:trPr>
          <w:trHeight w:val="300" w:hRule="atLeast"/>
        </w:trPr>
        <w:tc>
          <w:tcPr>
            <w:tcW w:w="34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lang w:val="en-US" w:eastAsia="es-CO"/>
              </w:rPr>
              <w:t>Cardiac arrest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lang w:val="en-US" w:eastAsia="es-CO"/>
              </w:rPr>
              <w:t>55 (38)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lang w:val="en-US" w:eastAsia="es-CO"/>
              </w:rPr>
              <w:t>23 (43.4)</w:t>
            </w:r>
          </w:p>
        </w:tc>
        <w:tc>
          <w:tcPr>
            <w:tcW w:w="183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lang w:val="en-US" w:eastAsia="es-CO"/>
              </w:rPr>
              <w:t>32 (34.8)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lang w:val="en-US" w:eastAsia="es-CO"/>
              </w:rPr>
              <w:t>0.303</w:t>
            </w:r>
          </w:p>
        </w:tc>
      </w:tr>
      <w:tr>
        <w:trPr>
          <w:trHeight w:val="300" w:hRule="atLeast"/>
        </w:trPr>
        <w:tc>
          <w:tcPr>
            <w:tcW w:w="34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lang w:val="en-US" w:eastAsia="es-CO"/>
              </w:rPr>
              <w:t>Targeted therapeutic hypothermia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lang w:val="en-US" w:eastAsia="es-CO"/>
              </w:rPr>
              <w:t>41/55 (72.7)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lang w:val="en-US" w:eastAsia="es-CO"/>
              </w:rPr>
              <w:t>17/23 (73.9)</w:t>
            </w:r>
          </w:p>
        </w:tc>
        <w:tc>
          <w:tcPr>
            <w:tcW w:w="183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lang w:val="en-US" w:eastAsia="es-CO"/>
              </w:rPr>
              <w:t>23/32 (71.9)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lang w:val="en-US" w:eastAsia="es-CO"/>
              </w:rPr>
              <w:t>0.867</w:t>
            </w:r>
          </w:p>
        </w:tc>
      </w:tr>
      <w:tr>
        <w:trPr>
          <w:trHeight w:val="300" w:hRule="atLeast"/>
        </w:trPr>
        <w:tc>
          <w:tcPr>
            <w:tcW w:w="34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lang w:val="en-US" w:eastAsia="es-CO"/>
              </w:rPr>
              <w:t>Trauma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lang w:val="en-US" w:eastAsia="es-CO"/>
              </w:rPr>
              <w:t>71 (49)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lang w:val="en-US" w:eastAsia="es-CO"/>
              </w:rPr>
              <w:t>25 (47.2)</w:t>
            </w:r>
          </w:p>
        </w:tc>
        <w:tc>
          <w:tcPr>
            <w:tcW w:w="183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lang w:val="en-US" w:eastAsia="es-CO"/>
              </w:rPr>
              <w:t>46 (50)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lang w:val="en-US" w:eastAsia="es-CO"/>
              </w:rPr>
              <w:t>0.743</w:t>
            </w:r>
          </w:p>
        </w:tc>
      </w:tr>
      <w:tr>
        <w:trPr>
          <w:trHeight w:val="300" w:hRule="atLeast"/>
        </w:trPr>
        <w:tc>
          <w:tcPr>
            <w:tcW w:w="34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lang w:val="en-US" w:eastAsia="es-CO"/>
              </w:rPr>
              <w:t>Coma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lang w:val="en-US" w:eastAsia="es-CO"/>
              </w:rPr>
              <w:t>16 (11)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lang w:val="en-US" w:eastAsia="es-CO"/>
              </w:rPr>
              <w:t>5 (9.4)</w:t>
            </w:r>
          </w:p>
        </w:tc>
        <w:tc>
          <w:tcPr>
            <w:tcW w:w="183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lang w:val="en-US" w:eastAsia="es-CO"/>
              </w:rPr>
              <w:t>11 (12)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lang w:val="en-US" w:eastAsia="es-CO"/>
              </w:rPr>
              <w:t>0.216</w:t>
            </w:r>
          </w:p>
        </w:tc>
      </w:tr>
      <w:tr>
        <w:trPr>
          <w:trHeight w:val="300" w:hRule="atLeast"/>
        </w:trPr>
        <w:tc>
          <w:tcPr>
            <w:tcW w:w="34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lang w:val="en-US" w:eastAsia="es-CO"/>
              </w:rPr>
              <w:t>Respiratory failure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lang w:val="en-US" w:eastAsia="es-CO"/>
              </w:rPr>
              <w:t>3 (2)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lang w:val="en-US" w:eastAsia="es-CO"/>
              </w:rPr>
              <w:t>0 (0)</w:t>
            </w:r>
          </w:p>
        </w:tc>
        <w:tc>
          <w:tcPr>
            <w:tcW w:w="183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lang w:val="en-US" w:eastAsia="es-CO"/>
              </w:rPr>
              <w:t>3 (3.3)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lang w:val="en-US" w:eastAsia="es-CO"/>
              </w:rPr>
              <w:t>0.184</w:t>
            </w:r>
          </w:p>
        </w:tc>
      </w:tr>
      <w:tr>
        <w:trPr>
          <w:trHeight w:val="570" w:hRule="atLeast"/>
        </w:trPr>
        <w:tc>
          <w:tcPr>
            <w:tcW w:w="34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en-US" w:eastAsia="es-CO"/>
              </w:rPr>
              <w:t>Endobronchial intubation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lang w:val="en-US" w:eastAsia="es-CO"/>
              </w:rPr>
              <w:t>33 (22.8)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lang w:val="en-US" w:eastAsia="es-CO"/>
              </w:rPr>
              <w:t>16 (30.2)</w:t>
            </w:r>
          </w:p>
        </w:tc>
        <w:tc>
          <w:tcPr>
            <w:tcW w:w="183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lang w:val="en-US" w:eastAsia="es-CO"/>
              </w:rPr>
              <w:t>17 (18.5)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lang w:val="en-US" w:eastAsia="es-CO"/>
              </w:rPr>
              <w:t>0.105</w:t>
            </w:r>
          </w:p>
        </w:tc>
      </w:tr>
      <w:tr>
        <w:trPr>
          <w:trHeight w:val="300" w:hRule="atLeast"/>
        </w:trPr>
        <w:tc>
          <w:tcPr>
            <w:tcW w:w="9707" w:type="dxa"/>
            <w:gridSpan w:val="5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en-US" w:eastAsia="es-CO"/>
              </w:rPr>
              <w:t>Characteristics of ICU stay</w:t>
            </w:r>
          </w:p>
        </w:tc>
      </w:tr>
      <w:tr>
        <w:trPr>
          <w:trHeight w:val="600" w:hRule="atLeast"/>
        </w:trPr>
        <w:tc>
          <w:tcPr>
            <w:tcW w:w="34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lang w:val="en-US" w:eastAsia="es-CO"/>
              </w:rPr>
              <w:t>Mechanical ventilation (days)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lang w:val="en-US" w:eastAsia="es-CO"/>
              </w:rPr>
              <w:t>8 [5-12]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lang w:val="en-US" w:eastAsia="es-CO"/>
              </w:rPr>
              <w:t>12 [8-17]</w:t>
            </w:r>
          </w:p>
        </w:tc>
        <w:tc>
          <w:tcPr>
            <w:tcW w:w="183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lang w:val="en-US" w:eastAsia="es-CO"/>
              </w:rPr>
              <w:t>6 [4-9]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lang w:val="en-US" w:eastAsia="es-CO"/>
              </w:rPr>
              <w:t>&lt; 0.001</w:t>
            </w:r>
          </w:p>
        </w:tc>
      </w:tr>
      <w:tr>
        <w:trPr>
          <w:trHeight w:val="315" w:hRule="atLeast"/>
        </w:trPr>
        <w:tc>
          <w:tcPr>
            <w:tcW w:w="34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lang w:val="en-US" w:eastAsia="fr-FR"/>
              </w:rPr>
              <w:t>Fluid balance (ml/24h) at Day 4/Discharge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lang w:val="en-US" w:eastAsia="fr-FR"/>
              </w:rPr>
              <w:t>400 [-802 – 2543]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lang w:val="en-US" w:eastAsia="fr-FR"/>
              </w:rPr>
              <w:t>230 [-694 – 3138]</w:t>
            </w:r>
          </w:p>
        </w:tc>
        <w:tc>
          <w:tcPr>
            <w:tcW w:w="183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lang w:val="en-US" w:eastAsia="fr-FR"/>
              </w:rPr>
              <w:t>400 [-1185 - 2351]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lang w:val="en-US" w:eastAsia="es-CO"/>
              </w:rPr>
              <w:t>0.277</w:t>
            </w:r>
          </w:p>
        </w:tc>
      </w:tr>
      <w:tr>
        <w:trPr>
          <w:trHeight w:val="315" w:hRule="atLeast"/>
        </w:trPr>
        <w:tc>
          <w:tcPr>
            <w:tcW w:w="34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lang w:val="en-US" w:eastAsia="fr-FR"/>
              </w:rPr>
              <w:t>Transfusion (Units of packed red blood cells) Day 4/Discharge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lang w:val="en-US" w:eastAsia="fr-FR"/>
              </w:rPr>
              <w:t>0 [0 – 0]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lang w:val="en-US" w:eastAsia="fr-FR"/>
              </w:rPr>
              <w:t>0 [0 – 0]</w:t>
            </w:r>
          </w:p>
        </w:tc>
        <w:tc>
          <w:tcPr>
            <w:tcW w:w="183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lang w:val="en-US" w:eastAsia="fr-FR"/>
              </w:rPr>
              <w:t>0 [0 – 0]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lang w:val="en-US" w:eastAsia="es-CO"/>
              </w:rPr>
              <w:t>0.806</w:t>
            </w:r>
          </w:p>
        </w:tc>
      </w:tr>
      <w:tr>
        <w:trPr>
          <w:trHeight w:val="300" w:hRule="atLeast"/>
        </w:trPr>
        <w:tc>
          <w:tcPr>
            <w:tcW w:w="34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lang w:val="en-US" w:eastAsia="es-CO"/>
              </w:rPr>
              <w:t>ICU stay (days)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lang w:val="en-US" w:eastAsia="es-CO"/>
              </w:rPr>
              <w:t>10 [6-16]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lang w:val="en-US" w:eastAsia="es-CO"/>
              </w:rPr>
              <w:t>16 [10-24]</w:t>
            </w:r>
          </w:p>
        </w:tc>
        <w:tc>
          <w:tcPr>
            <w:tcW w:w="183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lang w:val="en-US" w:eastAsia="es-CO"/>
              </w:rPr>
              <w:t>8 [5-12]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lang w:val="en-US" w:eastAsia="es-CO"/>
              </w:rPr>
              <w:t>&lt; 0.001</w:t>
            </w:r>
          </w:p>
        </w:tc>
      </w:tr>
      <w:tr>
        <w:trPr>
          <w:trHeight w:val="315" w:hRule="atLeast"/>
        </w:trPr>
        <w:tc>
          <w:tcPr>
            <w:tcW w:w="34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lang w:val="en-US" w:eastAsia="es-CO"/>
              </w:rPr>
              <w:t>Mortality</w:t>
            </w:r>
          </w:p>
        </w:tc>
        <w:tc>
          <w:tcPr>
            <w:tcW w:w="18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lang w:val="en-US" w:eastAsia="es-CO"/>
              </w:rPr>
              <w:t>53 (37)</w:t>
            </w:r>
          </w:p>
        </w:tc>
        <w:tc>
          <w:tcPr>
            <w:tcW w:w="17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lang w:val="en-US" w:eastAsia="es-CO"/>
              </w:rPr>
              <w:t>19 (35.8)</w:t>
            </w:r>
          </w:p>
        </w:tc>
        <w:tc>
          <w:tcPr>
            <w:tcW w:w="18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lang w:val="en-US" w:eastAsia="es-CO"/>
              </w:rPr>
              <w:t>34 (37)</w:t>
            </w:r>
          </w:p>
        </w:tc>
        <w:tc>
          <w:tcPr>
            <w:tcW w:w="8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lang w:val="en-US" w:eastAsia="es-CO"/>
              </w:rPr>
              <w:t>0.894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5-16T08:41:00Z</dcterms:created>
  <dc:creator>DEMAI Sarah</dc:creator>
  <dc:description/>
  <cp:keywords/>
  <dc:language>en-US</dc:language>
  <cp:lastModifiedBy>DEMAI Sarah</cp:lastModifiedBy>
  <dcterms:modified xsi:type="dcterms:W3CDTF">2019-05-16T15:00:00Z</dcterms:modified>
  <cp:revision>3</cp:revision>
  <dc:subject/>
  <dc:title/>
</cp:coreProperties>
</file>